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9640" w:type="dxa"/>
        <w:tblLook w:val="04A0" w:firstRow="1" w:lastRow="0" w:firstColumn="1" w:lastColumn="0" w:noHBand="0" w:noVBand="1"/>
      </w:tblPr>
      <w:tblGrid>
        <w:gridCol w:w="4629"/>
        <w:gridCol w:w="2576"/>
        <w:gridCol w:w="2576"/>
        <w:gridCol w:w="2377"/>
        <w:gridCol w:w="2576"/>
        <w:gridCol w:w="2576"/>
        <w:gridCol w:w="2330"/>
      </w:tblGrid>
      <w:tr w:rsidR="00D40BAF" w:rsidRPr="00FD2758" w:rsidTr="00B43AED">
        <w:trPr>
          <w:trHeight w:val="300"/>
        </w:trPr>
        <w:tc>
          <w:tcPr>
            <w:tcW w:w="196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F" w:rsidRPr="00FD2758" w:rsidRDefault="00D40BAF" w:rsidP="00B43AED">
            <w:pPr>
              <w:rPr>
                <w:rFonts w:ascii="等线 Regular" w:eastAsia="等线 Regular" w:hAnsi="等线 Regular" w:cs="等线 Regular"/>
                <w:b/>
                <w:bCs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b/>
                <w:bCs/>
                <w:color w:val="000000"/>
              </w:rPr>
              <w:t xml:space="preserve">Table S1 </w:t>
            </w: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Baseline characteristics of participants across quartiles of serum total bilirubin levels</w:t>
            </w:r>
          </w:p>
        </w:tc>
      </w:tr>
      <w:tr w:rsidR="00D40BAF" w:rsidRPr="00FD2758" w:rsidTr="00B43AED">
        <w:trPr>
          <w:trHeight w:val="300"/>
        </w:trPr>
        <w:tc>
          <w:tcPr>
            <w:tcW w:w="462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D40BAF" w:rsidRPr="00FD2758" w:rsidRDefault="00D40BAF" w:rsidP="00B43AED">
            <w:pPr>
              <w:jc w:val="center"/>
              <w:rPr>
                <w:rFonts w:ascii="等线 Regular" w:eastAsia="等线 Regular" w:hAnsi="等线 Regular" w:cs="等线 Regular"/>
                <w:b/>
                <w:bCs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b/>
                <w:bCs/>
                <w:color w:val="000000"/>
              </w:rPr>
              <w:t>Characteristics</w:t>
            </w:r>
          </w:p>
        </w:tc>
        <w:tc>
          <w:tcPr>
            <w:tcW w:w="25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D40BAF" w:rsidRPr="00FD2758" w:rsidRDefault="00D40BAF" w:rsidP="00B43AED">
            <w:pPr>
              <w:jc w:val="center"/>
              <w:rPr>
                <w:rFonts w:ascii="等线 Regular" w:eastAsia="等线 Regular" w:hAnsi="等线 Regular" w:cs="等线 Regular"/>
                <w:b/>
                <w:bCs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b/>
                <w:bCs/>
                <w:color w:val="000000"/>
              </w:rPr>
              <w:t>Total </w:t>
            </w:r>
          </w:p>
        </w:tc>
        <w:tc>
          <w:tcPr>
            <w:tcW w:w="1010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D40BAF" w:rsidRPr="00FD2758" w:rsidRDefault="00D40BAF" w:rsidP="00B43AED">
            <w:pPr>
              <w:jc w:val="center"/>
              <w:rPr>
                <w:rFonts w:ascii="等线 Regular" w:eastAsia="等线 Regular" w:hAnsi="等线 Regular" w:cs="等线 Regular"/>
                <w:b/>
                <w:bCs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b/>
                <w:bCs/>
                <w:color w:val="000000"/>
              </w:rPr>
              <w:t>Serum total bilirubin,μmol/L</w:t>
            </w:r>
          </w:p>
        </w:tc>
        <w:tc>
          <w:tcPr>
            <w:tcW w:w="23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D40BAF" w:rsidRPr="00FD2758" w:rsidRDefault="00D40BAF" w:rsidP="00B43AED">
            <w:pPr>
              <w:rPr>
                <w:rFonts w:ascii="等线 Regular" w:eastAsia="等线 Regular" w:hAnsi="等线 Regular" w:cs="等线 Regular"/>
                <w:b/>
                <w:bCs/>
                <w:i/>
                <w:iCs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b/>
                <w:bCs/>
                <w:i/>
                <w:iCs/>
                <w:color w:val="000000"/>
              </w:rPr>
              <w:t>P</w:t>
            </w:r>
            <w:r w:rsidRPr="00FD2758">
              <w:rPr>
                <w:rFonts w:ascii="等线 Regular" w:eastAsia="等线 Regular" w:hAnsi="等线 Regular" w:cs="等线 Regular" w:hint="eastAsia"/>
                <w:b/>
                <w:bCs/>
                <w:color w:val="000000"/>
              </w:rPr>
              <w:t> Value for Trend </w:t>
            </w:r>
          </w:p>
        </w:tc>
      </w:tr>
      <w:tr w:rsidR="00D40BAF" w:rsidRPr="00FD2758" w:rsidTr="00B43AED">
        <w:trPr>
          <w:trHeight w:val="320"/>
        </w:trPr>
        <w:tc>
          <w:tcPr>
            <w:tcW w:w="462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40BAF" w:rsidRPr="00FD2758" w:rsidRDefault="00D40BAF" w:rsidP="00B43AED">
            <w:pPr>
              <w:rPr>
                <w:rFonts w:ascii="等线 Regular" w:eastAsia="等线 Regular" w:hAnsi="等线 Regular" w:cs="等线 Regular"/>
                <w:b/>
                <w:bCs/>
                <w:color w:val="000000"/>
              </w:rPr>
            </w:pPr>
          </w:p>
        </w:tc>
        <w:tc>
          <w:tcPr>
            <w:tcW w:w="25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40BAF" w:rsidRPr="00FD2758" w:rsidRDefault="00D40BAF" w:rsidP="00B43AED">
            <w:pPr>
              <w:rPr>
                <w:rFonts w:ascii="等线 Regular" w:eastAsia="等线 Regular" w:hAnsi="等线 Regular" w:cs="等线 Regular"/>
                <w:b/>
                <w:bCs/>
                <w:color w:val="00000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D40BAF" w:rsidRPr="00FD2758" w:rsidRDefault="00D40BAF" w:rsidP="00B43AED">
            <w:pPr>
              <w:jc w:val="center"/>
              <w:rPr>
                <w:rFonts w:ascii="等线 Regular" w:eastAsia="等线 Regular" w:hAnsi="等线 Regular" w:cs="等线 Regular"/>
                <w:b/>
                <w:bCs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b/>
                <w:bCs/>
                <w:color w:val="000000"/>
              </w:rPr>
              <w:t>Q1 (&lt;7.8)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D40BAF" w:rsidRPr="00FD2758" w:rsidRDefault="00D40BAF" w:rsidP="00B43AED">
            <w:pPr>
              <w:jc w:val="center"/>
              <w:rPr>
                <w:rFonts w:ascii="等线 Regular" w:eastAsia="等线 Regular" w:hAnsi="等线 Regular" w:cs="等线 Regular"/>
                <w:b/>
                <w:bCs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b/>
                <w:bCs/>
                <w:color w:val="000000"/>
              </w:rPr>
              <w:t>Q2 (7.8-10.4)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D40BAF" w:rsidRPr="00FD2758" w:rsidRDefault="00D40BAF" w:rsidP="00B43AED">
            <w:pPr>
              <w:jc w:val="center"/>
              <w:rPr>
                <w:rFonts w:ascii="等线 Regular" w:eastAsia="等线 Regular" w:hAnsi="等线 Regular" w:cs="等线 Regular"/>
                <w:b/>
                <w:bCs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b/>
                <w:bCs/>
                <w:color w:val="000000"/>
              </w:rPr>
              <w:t>Q3 (10.4-14.2)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D40BAF" w:rsidRPr="00FD2758" w:rsidRDefault="00D40BAF" w:rsidP="00B43AED">
            <w:pPr>
              <w:jc w:val="center"/>
              <w:rPr>
                <w:rFonts w:ascii="等线 Regular" w:eastAsia="等线 Regular" w:hAnsi="等线 Regular" w:cs="等线 Regular"/>
                <w:b/>
                <w:bCs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b/>
                <w:bCs/>
                <w:color w:val="000000"/>
              </w:rPr>
              <w:t>Q4(≥14.2)</w:t>
            </w:r>
          </w:p>
        </w:tc>
        <w:tc>
          <w:tcPr>
            <w:tcW w:w="23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40BAF" w:rsidRPr="00FD2758" w:rsidRDefault="00D40BAF" w:rsidP="00B43AED">
            <w:pPr>
              <w:rPr>
                <w:rFonts w:ascii="等线 Regular" w:eastAsia="等线 Regular" w:hAnsi="等线 Regular" w:cs="等线 Regular"/>
                <w:b/>
                <w:bCs/>
                <w:i/>
                <w:iCs/>
                <w:color w:val="000000"/>
              </w:rPr>
            </w:pPr>
          </w:p>
        </w:tc>
      </w:tr>
      <w:tr w:rsidR="00D40BAF" w:rsidRPr="00FD2758" w:rsidTr="00B43AED">
        <w:trPr>
          <w:trHeight w:val="320"/>
        </w:trPr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F" w:rsidRPr="00FD2758" w:rsidRDefault="00D40BAF" w:rsidP="00B43AED">
            <w:pPr>
              <w:rPr>
                <w:rFonts w:ascii="等线 Regular" w:eastAsia="等线 Regular" w:hAnsi="等线 Regular" w:cs="等线 Regular"/>
                <w:b/>
                <w:bCs/>
              </w:rPr>
            </w:pPr>
            <w:r w:rsidRPr="00FD2758">
              <w:rPr>
                <w:rFonts w:ascii="等线 Regular" w:eastAsia="等线 Regular" w:hAnsi="等线 Regular" w:cs="等线 Regular" w:hint="eastAsia"/>
                <w:b/>
                <w:bCs/>
              </w:rPr>
              <w:t>Patients, n 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F" w:rsidRPr="00FD2758" w:rsidRDefault="00D40BAF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588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F" w:rsidRPr="00FD2758" w:rsidRDefault="00D40BAF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143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F" w:rsidRPr="00FD2758" w:rsidRDefault="00D40BAF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150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F" w:rsidRPr="00FD2758" w:rsidRDefault="00D40BAF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147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F" w:rsidRPr="00FD2758" w:rsidRDefault="00D40BAF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148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F" w:rsidRPr="00FD2758" w:rsidRDefault="00D40BAF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</w:p>
        </w:tc>
      </w:tr>
      <w:tr w:rsidR="00D40BAF" w:rsidRPr="00FD2758" w:rsidTr="00B43AED">
        <w:trPr>
          <w:trHeight w:val="320"/>
        </w:trPr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D40BAF" w:rsidRPr="00FD2758" w:rsidRDefault="00D40BAF" w:rsidP="00B43AED">
            <w:pPr>
              <w:rPr>
                <w:rFonts w:ascii="等线 Regular" w:eastAsia="等线 Regular" w:hAnsi="等线 Regular" w:cs="等线 Regular"/>
                <w:b/>
                <w:bCs/>
              </w:rPr>
            </w:pPr>
            <w:r w:rsidRPr="00FD2758">
              <w:rPr>
                <w:rFonts w:ascii="等线 Regular" w:eastAsia="等线 Regular" w:hAnsi="等线 Regular" w:cs="等线 Regular" w:hint="eastAsia"/>
                <w:b/>
                <w:bCs/>
              </w:rPr>
              <w:t>Age （year)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D40BAF" w:rsidRPr="00FD2758" w:rsidRDefault="00D40BAF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64.9±12.1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D40BAF" w:rsidRPr="00FD2758" w:rsidRDefault="00D40BAF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62.9±10.8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D40BAF" w:rsidRPr="00FD2758" w:rsidRDefault="00D40BAF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65.3±12.6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D40BAF" w:rsidRPr="00FD2758" w:rsidRDefault="00D40BAF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65.4±12.9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D40BAF" w:rsidRPr="00FD2758" w:rsidRDefault="00D40BAF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66.1±11.9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D40BAF" w:rsidRPr="00FD2758" w:rsidRDefault="00D40BAF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0.037*</w:t>
            </w:r>
          </w:p>
        </w:tc>
      </w:tr>
      <w:tr w:rsidR="00D40BAF" w:rsidRPr="00FD2758" w:rsidTr="00B43AED">
        <w:trPr>
          <w:trHeight w:val="320"/>
        </w:trPr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F" w:rsidRPr="00FD2758" w:rsidRDefault="00D40BAF" w:rsidP="00B43AED">
            <w:pPr>
              <w:rPr>
                <w:rFonts w:ascii="等线 Regular" w:eastAsia="等线 Regular" w:hAnsi="等线 Regular" w:cs="等线 Regular"/>
                <w:b/>
                <w:bCs/>
              </w:rPr>
            </w:pPr>
            <w:r w:rsidRPr="00FD2758">
              <w:rPr>
                <w:rFonts w:ascii="等线 Regular" w:eastAsia="等线 Regular" w:hAnsi="等线 Regular" w:cs="等线 Regular" w:hint="eastAsia"/>
                <w:b/>
                <w:bCs/>
              </w:rPr>
              <w:t>male，n (%)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F" w:rsidRPr="00FD2758" w:rsidRDefault="00D40BAF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389 (66.2)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F" w:rsidRPr="00FD2758" w:rsidRDefault="00D40BAF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89 (62.2）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F" w:rsidRPr="00FD2758" w:rsidRDefault="00D40BAF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101 (67.3）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F" w:rsidRPr="00FD2758" w:rsidRDefault="00D40BAF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106 (72.1）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F" w:rsidRPr="00FD2758" w:rsidRDefault="00D40BAF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93 (62.8）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F" w:rsidRPr="00FD2758" w:rsidRDefault="00D40BAF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0.366</w:t>
            </w:r>
          </w:p>
        </w:tc>
      </w:tr>
      <w:tr w:rsidR="00D40BAF" w:rsidRPr="00FD2758" w:rsidTr="00B43AED">
        <w:trPr>
          <w:trHeight w:val="320"/>
        </w:trPr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D40BAF" w:rsidRPr="00FD2758" w:rsidRDefault="00D40BAF" w:rsidP="00B43AED">
            <w:pPr>
              <w:rPr>
                <w:rFonts w:ascii="等线 Regular" w:eastAsia="等线 Regular" w:hAnsi="等线 Regular" w:cs="等线 Regular"/>
                <w:b/>
                <w:bCs/>
              </w:rPr>
            </w:pPr>
            <w:r w:rsidRPr="00FD2758">
              <w:rPr>
                <w:rFonts w:ascii="等线 Regular" w:eastAsia="等线 Regular" w:hAnsi="等线 Regular" w:cs="等线 Regular" w:hint="eastAsia"/>
                <w:b/>
                <w:bCs/>
              </w:rPr>
              <w:t>History of ischemic stroke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D40BAF" w:rsidRPr="00FD2758" w:rsidRDefault="00D40BAF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83 (14.1）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D40BAF" w:rsidRPr="00FD2758" w:rsidRDefault="00D40BAF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18 (12.6）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D40BAF" w:rsidRPr="00FD2758" w:rsidRDefault="00D40BAF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25 (16.7）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D40BAF" w:rsidRPr="00FD2758" w:rsidRDefault="00D40BAF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20 (13.6）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D40BAF" w:rsidRPr="00FD2758" w:rsidRDefault="00D40BAF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20 (13.5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D40BAF" w:rsidRPr="00FD2758" w:rsidRDefault="00D40BAF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0.379</w:t>
            </w:r>
          </w:p>
        </w:tc>
      </w:tr>
      <w:tr w:rsidR="00D40BAF" w:rsidRPr="00FD2758" w:rsidTr="00B43AED">
        <w:trPr>
          <w:trHeight w:val="320"/>
        </w:trPr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F" w:rsidRPr="00FD2758" w:rsidRDefault="00D40BAF" w:rsidP="00B43AED">
            <w:pPr>
              <w:rPr>
                <w:rFonts w:ascii="等线 Regular" w:eastAsia="等线 Regular" w:hAnsi="等线 Regular" w:cs="等线 Regular"/>
                <w:b/>
                <w:bCs/>
              </w:rPr>
            </w:pPr>
            <w:r w:rsidRPr="00FD2758">
              <w:rPr>
                <w:rFonts w:ascii="等线 Regular" w:eastAsia="等线 Regular" w:hAnsi="等线 Regular" w:cs="等线 Regular" w:hint="eastAsia"/>
                <w:b/>
                <w:bCs/>
              </w:rPr>
              <w:t>History of intracerebral hemorrhage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F" w:rsidRPr="00FD2758" w:rsidRDefault="00D40BAF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15 (2.6）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F" w:rsidRPr="00FD2758" w:rsidRDefault="00D40BAF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4 (2.8）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F" w:rsidRPr="00FD2758" w:rsidRDefault="00D40BAF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2 (1.3)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F" w:rsidRPr="00FD2758" w:rsidRDefault="00D40BAF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5 (3.4）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F" w:rsidRPr="00FD2758" w:rsidRDefault="00D40BAF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4 (2.7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F" w:rsidRPr="00FD2758" w:rsidRDefault="00D40BAF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0.911</w:t>
            </w:r>
          </w:p>
        </w:tc>
      </w:tr>
      <w:tr w:rsidR="00D40BAF" w:rsidRPr="00FD2758" w:rsidTr="00B43AED">
        <w:trPr>
          <w:trHeight w:val="320"/>
        </w:trPr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D40BAF" w:rsidRPr="00FD2758" w:rsidRDefault="00D40BAF" w:rsidP="00B43AED">
            <w:pPr>
              <w:rPr>
                <w:rFonts w:ascii="等线 Regular" w:eastAsia="等线 Regular" w:hAnsi="等线 Regular" w:cs="等线 Regular"/>
                <w:b/>
                <w:bCs/>
              </w:rPr>
            </w:pPr>
            <w:r w:rsidRPr="00FD2758">
              <w:rPr>
                <w:rFonts w:ascii="等线 Regular" w:eastAsia="等线 Regular" w:hAnsi="等线 Regular" w:cs="等线 Regular" w:hint="eastAsia"/>
                <w:b/>
                <w:bCs/>
              </w:rPr>
              <w:t>History of hypertension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D40BAF" w:rsidRPr="00FD2758" w:rsidRDefault="00D40BAF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372 (63.3）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D40BAF" w:rsidRPr="00FD2758" w:rsidRDefault="00D40BAF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97 (67.8）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D40BAF" w:rsidRPr="00FD2758" w:rsidRDefault="00D40BAF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89 (59.3)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D40BAF" w:rsidRPr="00FD2758" w:rsidRDefault="00D40BAF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94 (63.9）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D40BAF" w:rsidRPr="00FD2758" w:rsidRDefault="00D40BAF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92 (62.2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D40BAF" w:rsidRPr="00FD2758" w:rsidRDefault="00D40BAF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0.608</w:t>
            </w:r>
          </w:p>
        </w:tc>
      </w:tr>
      <w:tr w:rsidR="00D40BAF" w:rsidRPr="00FD2758" w:rsidTr="00B43AED">
        <w:trPr>
          <w:trHeight w:val="320"/>
        </w:trPr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F" w:rsidRPr="00FD2758" w:rsidRDefault="00D40BAF" w:rsidP="00B43AED">
            <w:pPr>
              <w:rPr>
                <w:rFonts w:ascii="等线 Regular" w:eastAsia="等线 Regular" w:hAnsi="等线 Regular" w:cs="等线 Regular"/>
                <w:b/>
                <w:bCs/>
              </w:rPr>
            </w:pPr>
            <w:r w:rsidRPr="00FD2758">
              <w:rPr>
                <w:rFonts w:ascii="等线 Regular" w:eastAsia="等线 Regular" w:hAnsi="等线 Regular" w:cs="等线 Regular" w:hint="eastAsia"/>
                <w:b/>
                <w:bCs/>
              </w:rPr>
              <w:t>History of hyperlip</w:t>
            </w:r>
            <w:r>
              <w:rPr>
                <w:rFonts w:ascii="等线 Regular" w:eastAsia="等线 Regular" w:hAnsi="等线 Regular" w:cs="等线 Regular"/>
                <w:b/>
                <w:bCs/>
              </w:rPr>
              <w:t>e</w:t>
            </w:r>
            <w:r w:rsidRPr="00FD2758">
              <w:rPr>
                <w:rFonts w:ascii="等线 Regular" w:eastAsia="等线 Regular" w:hAnsi="等线 Regular" w:cs="等线 Regular" w:hint="eastAsia"/>
                <w:b/>
                <w:bCs/>
              </w:rPr>
              <w:t>mia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F" w:rsidRPr="00FD2758" w:rsidRDefault="00D40BAF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107 (18.2）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F" w:rsidRPr="00FD2758" w:rsidRDefault="00D40BAF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34 (23.8）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F" w:rsidRPr="00FD2758" w:rsidRDefault="00D40BAF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30 (20.0）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F" w:rsidRPr="00FD2758" w:rsidRDefault="00D40BAF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24 (16.3）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F" w:rsidRPr="00FD2758" w:rsidRDefault="00D40BAF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19 (12.8）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F" w:rsidRPr="00FD2758" w:rsidRDefault="00D40BAF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0.027*</w:t>
            </w:r>
          </w:p>
        </w:tc>
      </w:tr>
      <w:tr w:rsidR="00D40BAF" w:rsidRPr="00FD2758" w:rsidTr="00B43AED">
        <w:trPr>
          <w:trHeight w:val="320"/>
        </w:trPr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D40BAF" w:rsidRPr="00FD2758" w:rsidRDefault="00D40BAF" w:rsidP="00B43AED">
            <w:pPr>
              <w:rPr>
                <w:rFonts w:ascii="等线 Regular" w:eastAsia="等线 Regular" w:hAnsi="等线 Regular" w:cs="等线 Regular"/>
                <w:b/>
                <w:bCs/>
              </w:rPr>
            </w:pPr>
            <w:r w:rsidRPr="00FD2758">
              <w:rPr>
                <w:rFonts w:ascii="等线 Regular" w:eastAsia="等线 Regular" w:hAnsi="等线 Regular" w:cs="等线 Regular" w:hint="eastAsia"/>
                <w:b/>
                <w:bCs/>
              </w:rPr>
              <w:t>History of diabetes mellitus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D40BAF" w:rsidRPr="00FD2758" w:rsidRDefault="00D40BAF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164 (27.9）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D40BAF" w:rsidRPr="00FD2758" w:rsidRDefault="00D40BAF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38 (26.6）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D40BAF" w:rsidRPr="00FD2758" w:rsidRDefault="00D40BAF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51 (34)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D40BAF" w:rsidRPr="00FD2758" w:rsidRDefault="00D40BAF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37 (25.2）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D40BAF" w:rsidRPr="00FD2758" w:rsidRDefault="00D40BAF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38 (25.7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D40BAF" w:rsidRPr="00FD2758" w:rsidRDefault="00D40BAF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0.745</w:t>
            </w:r>
          </w:p>
        </w:tc>
      </w:tr>
      <w:tr w:rsidR="00D40BAF" w:rsidRPr="00FD2758" w:rsidTr="00B43AED">
        <w:trPr>
          <w:trHeight w:val="320"/>
        </w:trPr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F" w:rsidRPr="00FD2758" w:rsidRDefault="00D40BAF" w:rsidP="00B43AED">
            <w:pPr>
              <w:rPr>
                <w:rFonts w:ascii="等线 Regular" w:eastAsia="等线 Regular" w:hAnsi="等线 Regular" w:cs="等线 Regular"/>
                <w:b/>
                <w:bCs/>
              </w:rPr>
            </w:pPr>
            <w:r w:rsidRPr="00FD2758">
              <w:rPr>
                <w:rFonts w:ascii="等线 Regular" w:eastAsia="等线 Regular" w:hAnsi="等线 Regular" w:cs="等线 Regular" w:hint="eastAsia"/>
                <w:b/>
                <w:bCs/>
              </w:rPr>
              <w:t>Current cigarette smoking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F" w:rsidRPr="00FD2758" w:rsidRDefault="00D40BAF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205 (34.9)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F" w:rsidRPr="00FD2758" w:rsidRDefault="00D40BAF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50 (35）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F" w:rsidRPr="00FD2758" w:rsidRDefault="00D40BAF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55 (36.7)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F" w:rsidRPr="00FD2758" w:rsidRDefault="00D40BAF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49 (33.3）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F" w:rsidRPr="00FD2758" w:rsidRDefault="00D40BAF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51 (34.5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F" w:rsidRPr="00FD2758" w:rsidRDefault="00D40BAF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0.928</w:t>
            </w:r>
          </w:p>
        </w:tc>
      </w:tr>
      <w:tr w:rsidR="00D40BAF" w:rsidRPr="00FD2758" w:rsidTr="00B43AED">
        <w:trPr>
          <w:trHeight w:val="320"/>
        </w:trPr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D40BAF" w:rsidRPr="00FD2758" w:rsidRDefault="00D40BAF" w:rsidP="00B43AED">
            <w:pPr>
              <w:rPr>
                <w:rFonts w:ascii="等线 Regular" w:eastAsia="等线 Regular" w:hAnsi="等线 Regular" w:cs="等线 Regular"/>
                <w:b/>
                <w:bCs/>
              </w:rPr>
            </w:pPr>
            <w:r w:rsidRPr="00FD2758">
              <w:rPr>
                <w:rFonts w:ascii="等线 Regular" w:eastAsia="等线 Regular" w:hAnsi="等线 Regular" w:cs="等线 Regular" w:hint="eastAsia"/>
                <w:b/>
                <w:bCs/>
              </w:rPr>
              <w:t>Current alcohol drinking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D40BAF" w:rsidRPr="00FD2758" w:rsidRDefault="00D40BAF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119 (20.2）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D40BAF" w:rsidRPr="00FD2758" w:rsidRDefault="00D40BAF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30 (21）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D40BAF" w:rsidRPr="00FD2758" w:rsidRDefault="00D40BAF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22 (14.7)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D40BAF" w:rsidRPr="00FD2758" w:rsidRDefault="00D40BAF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32 (21.8）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D40BAF" w:rsidRPr="00FD2758" w:rsidRDefault="00D40BAF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35 (23.6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D40BAF" w:rsidRPr="00FD2758" w:rsidRDefault="00D40BAF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0.884</w:t>
            </w:r>
          </w:p>
        </w:tc>
      </w:tr>
      <w:tr w:rsidR="00D40BAF" w:rsidRPr="00FD2758" w:rsidTr="00B43AED">
        <w:trPr>
          <w:trHeight w:val="320"/>
        </w:trPr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F" w:rsidRPr="00FD2758" w:rsidRDefault="00D40BAF" w:rsidP="00B43AED">
            <w:pPr>
              <w:rPr>
                <w:rFonts w:ascii="等线 Regular" w:eastAsia="等线 Regular" w:hAnsi="等线 Regular" w:cs="等线 Regular"/>
                <w:b/>
                <w:bCs/>
              </w:rPr>
            </w:pPr>
            <w:r w:rsidRPr="00FD2758">
              <w:rPr>
                <w:rFonts w:ascii="等线 Regular" w:eastAsia="等线 Regular" w:hAnsi="等线 Regular" w:cs="等线 Regular" w:hint="eastAsia"/>
                <w:b/>
                <w:bCs/>
              </w:rPr>
              <w:t>Admission NIHSS score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F" w:rsidRPr="00FD2758" w:rsidRDefault="00D40BAF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4.0 (2.0-8.0)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F" w:rsidRPr="00FD2758" w:rsidRDefault="00D40BAF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3.0 (1.0-6.0）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F" w:rsidRPr="00FD2758" w:rsidRDefault="00D40BAF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3.5 (2.0-8.0）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F" w:rsidRPr="00FD2758" w:rsidRDefault="00D40BAF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4.0 (2.0-8.0）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F" w:rsidRPr="00FD2758" w:rsidRDefault="00D40BAF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4.0 (2.0-10.0）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F" w:rsidRPr="00FD2758" w:rsidRDefault="00D40BAF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0.037*</w:t>
            </w:r>
          </w:p>
        </w:tc>
      </w:tr>
      <w:tr w:rsidR="00D40BAF" w:rsidRPr="00FD2758" w:rsidTr="00B43AED">
        <w:trPr>
          <w:trHeight w:val="320"/>
        </w:trPr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D40BAF" w:rsidRPr="00FD2758" w:rsidRDefault="00D40BAF" w:rsidP="00B43AED">
            <w:pPr>
              <w:rPr>
                <w:rFonts w:ascii="等线 Regular" w:eastAsia="等线 Regular" w:hAnsi="等线 Regular" w:cs="等线 Regular"/>
                <w:b/>
                <w:bCs/>
              </w:rPr>
            </w:pPr>
            <w:r w:rsidRPr="00FD2758">
              <w:rPr>
                <w:rFonts w:ascii="等线 Regular" w:eastAsia="等线 Regular" w:hAnsi="等线 Regular" w:cs="等线 Regular" w:hint="eastAsia"/>
                <w:b/>
                <w:bCs/>
              </w:rPr>
              <w:t>OTT, min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D40BAF" w:rsidRPr="00FD2758" w:rsidRDefault="00D40BAF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189.0 (139.0-250.0）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D40BAF" w:rsidRPr="00FD2758" w:rsidRDefault="00D40BAF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184.0 (124.0-240.0）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D40BAF" w:rsidRPr="00FD2758" w:rsidRDefault="00D40BAF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180.0 (130.0-249.3)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D40BAF" w:rsidRPr="00FD2758" w:rsidRDefault="00D40BAF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192.7 (149.0-244.0）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D40BAF" w:rsidRPr="00FD2758" w:rsidRDefault="00D40BAF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202.0 (142.0-258.8）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D40BAF" w:rsidRPr="00FD2758" w:rsidRDefault="00D40BAF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0.046*</w:t>
            </w:r>
          </w:p>
        </w:tc>
      </w:tr>
      <w:tr w:rsidR="00D40BAF" w:rsidRPr="00FD2758" w:rsidTr="00B43AED">
        <w:trPr>
          <w:trHeight w:val="320"/>
        </w:trPr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F" w:rsidRPr="00FD2758" w:rsidRDefault="00D40BAF" w:rsidP="00B43AED">
            <w:pPr>
              <w:rPr>
                <w:rFonts w:ascii="等线 Regular" w:eastAsia="等线 Regular" w:hAnsi="等线 Regular" w:cs="等线 Regular"/>
                <w:b/>
                <w:bCs/>
              </w:rPr>
            </w:pPr>
            <w:r w:rsidRPr="00FD2758">
              <w:rPr>
                <w:rFonts w:ascii="等线 Regular" w:eastAsia="等线 Regular" w:hAnsi="等线 Regular" w:cs="等线 Regular" w:hint="eastAsia"/>
                <w:b/>
                <w:bCs/>
              </w:rPr>
              <w:t>Admission glucose, mmol/L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F" w:rsidRPr="00FD2758" w:rsidRDefault="00D40BAF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6.8 (5.4-8.7)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F" w:rsidRPr="00FD2758" w:rsidRDefault="00D40BAF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7.6 (5.4-8.2）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F" w:rsidRPr="00FD2758" w:rsidRDefault="00D40BAF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6.9 (5.8-8.9)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F" w:rsidRPr="00FD2758" w:rsidRDefault="00D40BAF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6.9 (5.3-8.8）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F" w:rsidRPr="00FD2758" w:rsidRDefault="00D40BAF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6.8 (5.3-8.8）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F" w:rsidRPr="00FD2758" w:rsidRDefault="00D40BAF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0.343</w:t>
            </w:r>
          </w:p>
        </w:tc>
      </w:tr>
      <w:tr w:rsidR="00D40BAF" w:rsidRPr="00FD2758" w:rsidTr="00B43AED">
        <w:trPr>
          <w:trHeight w:val="320"/>
        </w:trPr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D40BAF" w:rsidRPr="00FD2758" w:rsidRDefault="00D40BAF" w:rsidP="00B43AED">
            <w:pPr>
              <w:rPr>
                <w:rFonts w:ascii="等线 Regular" w:eastAsia="等线 Regular" w:hAnsi="等线 Regular" w:cs="等线 Regular"/>
                <w:b/>
                <w:bCs/>
              </w:rPr>
            </w:pPr>
            <w:r w:rsidRPr="00FD2758">
              <w:rPr>
                <w:rFonts w:ascii="等线 Regular" w:eastAsia="等线 Regular" w:hAnsi="等线 Regular" w:cs="等线 Regular" w:hint="eastAsia"/>
                <w:b/>
                <w:bCs/>
              </w:rPr>
              <w:t>Admission ALT, μmol/L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D40BAF" w:rsidRPr="00FD2758" w:rsidRDefault="00D40BAF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17.0 (12.0-24.0）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D40BAF" w:rsidRPr="00FD2758" w:rsidRDefault="00D40BAF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17.0 (12.0-2.0）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D40BAF" w:rsidRPr="00FD2758" w:rsidRDefault="00D40BAF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16.0 (12.0-24.0）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D40BAF" w:rsidRPr="00FD2758" w:rsidRDefault="00D40BAF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18.0 (12.0-25.0）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D40BAF" w:rsidRPr="00FD2758" w:rsidRDefault="00D40BAF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17.0 (12.0-25.0）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D40BAF" w:rsidRPr="00FD2758" w:rsidRDefault="00D40BAF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0.303</w:t>
            </w:r>
          </w:p>
        </w:tc>
      </w:tr>
      <w:tr w:rsidR="00D40BAF" w:rsidRPr="00FD2758" w:rsidTr="00B43AED">
        <w:trPr>
          <w:trHeight w:val="320"/>
        </w:trPr>
        <w:tc>
          <w:tcPr>
            <w:tcW w:w="4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BAF" w:rsidRPr="00FD2758" w:rsidRDefault="00D40BAF" w:rsidP="00B43AED">
            <w:pPr>
              <w:rPr>
                <w:rFonts w:ascii="等线 Regular" w:eastAsia="等线 Regular" w:hAnsi="等线 Regular" w:cs="等线 Regular"/>
                <w:b/>
                <w:bCs/>
              </w:rPr>
            </w:pPr>
            <w:r w:rsidRPr="00FD2758">
              <w:rPr>
                <w:rFonts w:ascii="等线 Regular" w:eastAsia="等线 Regular" w:hAnsi="等线 Regular" w:cs="等线 Regular" w:hint="eastAsia"/>
                <w:b/>
                <w:bCs/>
              </w:rPr>
              <w:t>Admission AST, μmol/L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BAF" w:rsidRPr="00FD2758" w:rsidRDefault="00D40BAF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20.0 (16.0-25.0）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BAF" w:rsidRPr="00FD2758" w:rsidRDefault="00D40BAF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20.0 (16.0-23.0）</w:t>
            </w:r>
          </w:p>
        </w:tc>
        <w:tc>
          <w:tcPr>
            <w:tcW w:w="2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BAF" w:rsidRPr="00FD2758" w:rsidRDefault="00D40BAF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19.0 (16.0-24.0）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BAF" w:rsidRPr="00FD2758" w:rsidRDefault="00D40BAF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20.0 (17.0-26.0）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BAF" w:rsidRPr="00FD2758" w:rsidRDefault="00D40BAF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20.0 (16.0-26.0）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BAF" w:rsidRPr="00FD2758" w:rsidRDefault="00D40BAF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0.031*</w:t>
            </w:r>
          </w:p>
        </w:tc>
      </w:tr>
      <w:tr w:rsidR="00D40BAF" w:rsidRPr="00FD2758" w:rsidTr="00B43AED">
        <w:trPr>
          <w:trHeight w:val="200"/>
        </w:trPr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F" w:rsidRPr="00FD2758" w:rsidRDefault="00D40BAF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F" w:rsidRPr="00FD2758" w:rsidRDefault="00D40BAF" w:rsidP="00B43A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F" w:rsidRPr="00FD2758" w:rsidRDefault="00D40BAF" w:rsidP="00B43A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F" w:rsidRPr="00FD2758" w:rsidRDefault="00D40BAF" w:rsidP="00B43A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F" w:rsidRPr="00FD2758" w:rsidRDefault="00D40BAF" w:rsidP="00B43A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F" w:rsidRPr="00FD2758" w:rsidRDefault="00D40BAF" w:rsidP="00B43A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F" w:rsidRPr="00FD2758" w:rsidRDefault="00D40BAF" w:rsidP="00B43A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0BAF" w:rsidRPr="00FD2758" w:rsidTr="00B43AED">
        <w:trPr>
          <w:trHeight w:val="320"/>
        </w:trPr>
        <w:tc>
          <w:tcPr>
            <w:tcW w:w="1731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F" w:rsidRPr="00FD2758" w:rsidRDefault="00D40BAF" w:rsidP="00B43AED">
            <w:pPr>
              <w:rPr>
                <w:rFonts w:ascii="等线 Regular" w:eastAsia="等线 Regular" w:hAnsi="等线 Regular" w:cs="等线 Regular"/>
              </w:rPr>
            </w:pPr>
            <w:r w:rsidRPr="00FD2758">
              <w:rPr>
                <w:rFonts w:ascii="等线 Regular" w:eastAsia="等线 Regular" w:hAnsi="等线 Regular" w:cs="等线 Regular" w:hint="eastAsia"/>
              </w:rPr>
              <w:t>Abbreviations: NIHSS: National Institutes of Health Stroke Scale; OTT: onset-to-treatment time; ALT: Alanine aminotransferase; AST: Aspartate aminotransferase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BAF" w:rsidRPr="00FD2758" w:rsidRDefault="00D40BAF" w:rsidP="00B43AED">
            <w:pPr>
              <w:rPr>
                <w:rFonts w:ascii="等线 Regular" w:eastAsia="等线 Regular" w:hAnsi="等线 Regular" w:cs="等线 Regular"/>
              </w:rPr>
            </w:pPr>
          </w:p>
        </w:tc>
      </w:tr>
      <w:tr w:rsidR="00D40BAF" w:rsidRPr="00FD2758" w:rsidTr="00B43AED">
        <w:trPr>
          <w:trHeight w:val="320"/>
        </w:trPr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BAF" w:rsidRPr="00FD2758" w:rsidRDefault="00D40BAF" w:rsidP="00B43AED">
            <w:pPr>
              <w:rPr>
                <w:rFonts w:ascii="等线 Regular" w:eastAsia="等线 Regular" w:hAnsi="等线 Regular" w:cs="等线 Regular"/>
              </w:rPr>
            </w:pPr>
            <w:r w:rsidRPr="00FD2758">
              <w:rPr>
                <w:rFonts w:ascii="等线 Regular" w:eastAsia="等线 Regular" w:hAnsi="等线 Regular" w:cs="等线 Regular" w:hint="eastAsia"/>
              </w:rPr>
              <w:t>*</w:t>
            </w:r>
            <w:r w:rsidRPr="00FD2758">
              <w:rPr>
                <w:rFonts w:ascii="等线 Regular" w:eastAsia="等线 Regular" w:hAnsi="等线 Regular" w:cs="等线 Regular" w:hint="eastAsia"/>
                <w:i/>
                <w:iCs/>
              </w:rPr>
              <w:t>P</w:t>
            </w:r>
            <w:r w:rsidRPr="00FD2758">
              <w:rPr>
                <w:rFonts w:ascii="等线 Regular" w:eastAsia="等线 Regular" w:hAnsi="等线 Regular" w:cs="等线 Regular" w:hint="eastAsia"/>
              </w:rPr>
              <w:t>＜.05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BAF" w:rsidRPr="00FD2758" w:rsidRDefault="00D40BAF" w:rsidP="00B43AED">
            <w:pPr>
              <w:rPr>
                <w:rFonts w:ascii="等线 Regular" w:eastAsia="等线 Regular" w:hAnsi="等线 Regular" w:cs="等线 Regular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BAF" w:rsidRPr="00FD2758" w:rsidRDefault="00D40BAF" w:rsidP="00B43A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BAF" w:rsidRPr="00FD2758" w:rsidRDefault="00D40BAF" w:rsidP="00B43A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BAF" w:rsidRPr="00FD2758" w:rsidRDefault="00D40BAF" w:rsidP="00B43A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BAF" w:rsidRPr="00FD2758" w:rsidRDefault="00D40BAF" w:rsidP="00B43A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BAF" w:rsidRPr="00FD2758" w:rsidRDefault="00D40BAF" w:rsidP="00B43A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1D5450" w:rsidRDefault="00D40BAF">
      <w:bookmarkStart w:id="0" w:name="_GoBack"/>
      <w:bookmarkEnd w:id="0"/>
    </w:p>
    <w:sectPr w:rsidR="001D5450" w:rsidSect="00D40BAF">
      <w:pgSz w:w="23820" w:h="16840" w:orient="landscape" w:code="8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Regular">
    <w:altName w:val="DengXian"/>
    <w:panose1 w:val="020B0604020202020204"/>
    <w:charset w:val="86"/>
    <w:family w:val="roman"/>
    <w:notTrueType/>
    <w:pitch w:val="default"/>
    <w:sig w:usb0="00002A87" w:usb1="080E0000" w:usb2="00000010" w:usb3="00000000" w:csb0="0004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bordersDoNotSurroundHeader/>
  <w:bordersDoNotSurroundFooter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7B2"/>
    <w:rsid w:val="00030729"/>
    <w:rsid w:val="000378B8"/>
    <w:rsid w:val="0005550A"/>
    <w:rsid w:val="00084FA5"/>
    <w:rsid w:val="000B01C0"/>
    <w:rsid w:val="000B669F"/>
    <w:rsid w:val="000D05FA"/>
    <w:rsid w:val="00106F84"/>
    <w:rsid w:val="00110EAF"/>
    <w:rsid w:val="00115A2D"/>
    <w:rsid w:val="00145F7D"/>
    <w:rsid w:val="001577BB"/>
    <w:rsid w:val="00176AD3"/>
    <w:rsid w:val="00176D24"/>
    <w:rsid w:val="0017729E"/>
    <w:rsid w:val="00187834"/>
    <w:rsid w:val="00197F3C"/>
    <w:rsid w:val="001A4BCC"/>
    <w:rsid w:val="001A704F"/>
    <w:rsid w:val="001F4246"/>
    <w:rsid w:val="00204F4F"/>
    <w:rsid w:val="00245964"/>
    <w:rsid w:val="002603F5"/>
    <w:rsid w:val="0028283F"/>
    <w:rsid w:val="002909DE"/>
    <w:rsid w:val="002B351E"/>
    <w:rsid w:val="002B6D34"/>
    <w:rsid w:val="002C257A"/>
    <w:rsid w:val="002D562A"/>
    <w:rsid w:val="002E6C4E"/>
    <w:rsid w:val="002F642C"/>
    <w:rsid w:val="00313048"/>
    <w:rsid w:val="003231EB"/>
    <w:rsid w:val="00332373"/>
    <w:rsid w:val="00382A44"/>
    <w:rsid w:val="00386C6C"/>
    <w:rsid w:val="00394666"/>
    <w:rsid w:val="003A1662"/>
    <w:rsid w:val="003A4470"/>
    <w:rsid w:val="003E1CF6"/>
    <w:rsid w:val="003F0CFA"/>
    <w:rsid w:val="003F4D66"/>
    <w:rsid w:val="004416E1"/>
    <w:rsid w:val="00451827"/>
    <w:rsid w:val="0046192A"/>
    <w:rsid w:val="004654C6"/>
    <w:rsid w:val="00465DEC"/>
    <w:rsid w:val="00477DC6"/>
    <w:rsid w:val="004818A5"/>
    <w:rsid w:val="00490655"/>
    <w:rsid w:val="004C43B7"/>
    <w:rsid w:val="004E187E"/>
    <w:rsid w:val="004F2137"/>
    <w:rsid w:val="005009B7"/>
    <w:rsid w:val="005B40AC"/>
    <w:rsid w:val="00607672"/>
    <w:rsid w:val="006707A1"/>
    <w:rsid w:val="006721A1"/>
    <w:rsid w:val="00683413"/>
    <w:rsid w:val="00684A8F"/>
    <w:rsid w:val="006A02EB"/>
    <w:rsid w:val="006A52E1"/>
    <w:rsid w:val="006B31AB"/>
    <w:rsid w:val="006C01BC"/>
    <w:rsid w:val="007105BC"/>
    <w:rsid w:val="00725506"/>
    <w:rsid w:val="0073770D"/>
    <w:rsid w:val="00741A79"/>
    <w:rsid w:val="00753496"/>
    <w:rsid w:val="007645A0"/>
    <w:rsid w:val="0079182A"/>
    <w:rsid w:val="007A635E"/>
    <w:rsid w:val="007E5878"/>
    <w:rsid w:val="007F5E4D"/>
    <w:rsid w:val="00816CCE"/>
    <w:rsid w:val="00824AFE"/>
    <w:rsid w:val="00850AAC"/>
    <w:rsid w:val="00856EA7"/>
    <w:rsid w:val="008942D4"/>
    <w:rsid w:val="008D223A"/>
    <w:rsid w:val="00947422"/>
    <w:rsid w:val="0095748C"/>
    <w:rsid w:val="00961792"/>
    <w:rsid w:val="009651C5"/>
    <w:rsid w:val="00965E8C"/>
    <w:rsid w:val="00975897"/>
    <w:rsid w:val="00977002"/>
    <w:rsid w:val="009802F9"/>
    <w:rsid w:val="00981073"/>
    <w:rsid w:val="00982481"/>
    <w:rsid w:val="00984AB8"/>
    <w:rsid w:val="009975DE"/>
    <w:rsid w:val="009A0CC0"/>
    <w:rsid w:val="009A6495"/>
    <w:rsid w:val="009B3BDB"/>
    <w:rsid w:val="00A014AE"/>
    <w:rsid w:val="00A27DAA"/>
    <w:rsid w:val="00A44BCB"/>
    <w:rsid w:val="00A50E1A"/>
    <w:rsid w:val="00A573AB"/>
    <w:rsid w:val="00A76B8B"/>
    <w:rsid w:val="00A8068F"/>
    <w:rsid w:val="00A8573D"/>
    <w:rsid w:val="00A92327"/>
    <w:rsid w:val="00A9457D"/>
    <w:rsid w:val="00A96209"/>
    <w:rsid w:val="00AA784A"/>
    <w:rsid w:val="00AC62E6"/>
    <w:rsid w:val="00AD3302"/>
    <w:rsid w:val="00AF7B74"/>
    <w:rsid w:val="00B1537A"/>
    <w:rsid w:val="00B24338"/>
    <w:rsid w:val="00B26D5B"/>
    <w:rsid w:val="00B34C31"/>
    <w:rsid w:val="00B5133C"/>
    <w:rsid w:val="00B62005"/>
    <w:rsid w:val="00B73A5F"/>
    <w:rsid w:val="00B73D4A"/>
    <w:rsid w:val="00B7672A"/>
    <w:rsid w:val="00B85190"/>
    <w:rsid w:val="00B9291C"/>
    <w:rsid w:val="00B978AB"/>
    <w:rsid w:val="00BA2BF9"/>
    <w:rsid w:val="00BA4A9B"/>
    <w:rsid w:val="00BC0F6C"/>
    <w:rsid w:val="00BE4A74"/>
    <w:rsid w:val="00BF0DDA"/>
    <w:rsid w:val="00BF1DB4"/>
    <w:rsid w:val="00C077B2"/>
    <w:rsid w:val="00C12015"/>
    <w:rsid w:val="00C66C00"/>
    <w:rsid w:val="00C72901"/>
    <w:rsid w:val="00C90A57"/>
    <w:rsid w:val="00C939C0"/>
    <w:rsid w:val="00CC279B"/>
    <w:rsid w:val="00CC7781"/>
    <w:rsid w:val="00CD765E"/>
    <w:rsid w:val="00D347C6"/>
    <w:rsid w:val="00D40BAF"/>
    <w:rsid w:val="00D60DB6"/>
    <w:rsid w:val="00D72989"/>
    <w:rsid w:val="00D967F0"/>
    <w:rsid w:val="00DA4FE6"/>
    <w:rsid w:val="00DC48BE"/>
    <w:rsid w:val="00DD411F"/>
    <w:rsid w:val="00E01C5C"/>
    <w:rsid w:val="00E15FF1"/>
    <w:rsid w:val="00E627D7"/>
    <w:rsid w:val="00E6634E"/>
    <w:rsid w:val="00EE1B84"/>
    <w:rsid w:val="00EE2616"/>
    <w:rsid w:val="00F00806"/>
    <w:rsid w:val="00F0218E"/>
    <w:rsid w:val="00F07B94"/>
    <w:rsid w:val="00F16047"/>
    <w:rsid w:val="00F253E5"/>
    <w:rsid w:val="00F26677"/>
    <w:rsid w:val="00F46AB9"/>
    <w:rsid w:val="00F53126"/>
    <w:rsid w:val="00F54F8F"/>
    <w:rsid w:val="00F81192"/>
    <w:rsid w:val="00F91D05"/>
    <w:rsid w:val="00FB585C"/>
    <w:rsid w:val="00FE4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7E3C55"/>
  <w14:defaultImageDpi w14:val="32767"/>
  <w15:chartTrackingRefBased/>
  <w15:docId w15:val="{8DAE8633-2D18-124B-B05A-E644443CB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D40BAF"/>
    <w:rPr>
      <w:rFonts w:ascii="宋体" w:eastAsia="宋体" w:hAnsi="宋体" w:cs="宋体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8697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5</Words>
  <Characters>1459</Characters>
  <Application>Microsoft Office Word</Application>
  <DocSecurity>0</DocSecurity>
  <Lines>12</Lines>
  <Paragraphs>3</Paragraphs>
  <ScaleCrop>false</ScaleCrop>
  <Company/>
  <LinksUpToDate>false</LinksUpToDate>
  <CharactersWithSpaces>1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1-09-05T01:59:00Z</dcterms:created>
  <dcterms:modified xsi:type="dcterms:W3CDTF">2021-10-26T04:42:00Z</dcterms:modified>
</cp:coreProperties>
</file>